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06AAE" w14:textId="249D47D1" w:rsidR="00C3724D" w:rsidRDefault="00866755">
      <w:r>
        <w:t>Appendix 1</w:t>
      </w:r>
      <w:r w:rsidR="005C4020">
        <w:t>. Topical Focus of Discussion Sessions</w:t>
      </w:r>
    </w:p>
    <w:tbl>
      <w:tblPr>
        <w:tblStyle w:val="TableGrid"/>
        <w:tblW w:w="693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5670"/>
      </w:tblGrid>
      <w:tr w:rsidR="005C4020" w:rsidRPr="00B30E07" w14:paraId="7EB1C46E" w14:textId="77777777" w:rsidTr="00CF1FB4">
        <w:tc>
          <w:tcPr>
            <w:tcW w:w="126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14:paraId="3321F307" w14:textId="5A737429" w:rsidR="005C4020" w:rsidRPr="00B30E07" w:rsidRDefault="005C4020" w:rsidP="00CF1FB4">
            <w:pPr>
              <w:spacing w:before="80" w:after="8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ession </w:t>
            </w:r>
            <w:r w:rsidRPr="00B30E07"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87514F5" w14:textId="06B87444" w:rsidR="005C4020" w:rsidRPr="00B30E07" w:rsidRDefault="005C4020" w:rsidP="00CF1FB4">
            <w:pPr>
              <w:spacing w:before="80" w:after="8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pic(s)</w:t>
            </w:r>
          </w:p>
        </w:tc>
      </w:tr>
      <w:tr w:rsidR="005C4020" w:rsidRPr="00B30E07" w14:paraId="79B16748" w14:textId="77777777" w:rsidTr="00CF1FB4">
        <w:tc>
          <w:tcPr>
            <w:tcW w:w="126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04C9B078" w14:textId="77777777" w:rsidR="005C4020" w:rsidRPr="00395151" w:rsidRDefault="005C4020" w:rsidP="00CF1FB4">
            <w:pPr>
              <w:spacing w:before="80" w:after="80"/>
              <w:jc w:val="center"/>
              <w:rPr>
                <w:b/>
                <w:bCs/>
                <w:sz w:val="20"/>
                <w:szCs w:val="20"/>
              </w:rPr>
            </w:pPr>
            <w:r w:rsidRPr="0039515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8838C7D" w14:textId="4C84BF8E" w:rsidR="005C4020" w:rsidRPr="00B30E07" w:rsidRDefault="005C4020" w:rsidP="00CF1FB4">
            <w:pPr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 health </w:t>
            </w:r>
            <w:r w:rsidR="003447C1">
              <w:rPr>
                <w:sz w:val="20"/>
                <w:szCs w:val="20"/>
              </w:rPr>
              <w:t xml:space="preserve">and healthcare </w:t>
            </w:r>
            <w:r>
              <w:rPr>
                <w:sz w:val="20"/>
                <w:szCs w:val="20"/>
              </w:rPr>
              <w:t>problems</w:t>
            </w:r>
            <w:r w:rsidR="00561000">
              <w:rPr>
                <w:sz w:val="20"/>
                <w:szCs w:val="20"/>
              </w:rPr>
              <w:t xml:space="preserve"> &amp; challenges</w:t>
            </w:r>
          </w:p>
        </w:tc>
      </w:tr>
      <w:tr w:rsidR="005C4020" w:rsidRPr="00B30E07" w14:paraId="783BA6C0" w14:textId="77777777" w:rsidTr="00CF1FB4">
        <w:tc>
          <w:tcPr>
            <w:tcW w:w="126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25D42720" w14:textId="77777777" w:rsidR="005C4020" w:rsidRPr="00395151" w:rsidRDefault="005C4020" w:rsidP="00CF1FB4">
            <w:pPr>
              <w:spacing w:before="80" w:after="80"/>
              <w:jc w:val="center"/>
              <w:rPr>
                <w:b/>
                <w:bCs/>
                <w:sz w:val="20"/>
                <w:szCs w:val="20"/>
              </w:rPr>
            </w:pPr>
            <w:r w:rsidRPr="0039515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6EDB4BD" w14:textId="731EF621" w:rsidR="005C4020" w:rsidRPr="00B30E07" w:rsidRDefault="005C4020" w:rsidP="00CF1FB4">
            <w:pPr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-clinician communication; Cultural competence; Patient-involved and -centered research; </w:t>
            </w:r>
          </w:p>
        </w:tc>
      </w:tr>
      <w:tr w:rsidR="005C4020" w:rsidRPr="00B30E07" w14:paraId="2546FA32" w14:textId="77777777" w:rsidTr="00CF1FB4">
        <w:tc>
          <w:tcPr>
            <w:tcW w:w="1260" w:type="dxa"/>
            <w:tcBorders>
              <w:top w:val="single" w:sz="12" w:space="0" w:color="auto"/>
              <w:bottom w:val="nil"/>
              <w:right w:val="nil"/>
            </w:tcBorders>
          </w:tcPr>
          <w:p w14:paraId="237909C4" w14:textId="77777777" w:rsidR="005C4020" w:rsidRPr="00395151" w:rsidRDefault="005C4020" w:rsidP="00CF1FB4">
            <w:pPr>
              <w:spacing w:before="80" w:after="80"/>
              <w:jc w:val="center"/>
              <w:rPr>
                <w:b/>
                <w:bCs/>
                <w:sz w:val="20"/>
                <w:szCs w:val="20"/>
              </w:rPr>
            </w:pPr>
            <w:r w:rsidRPr="0039515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75785AF9" w14:textId="74F09DB8" w:rsidR="005C4020" w:rsidRPr="00B30E07" w:rsidRDefault="00561000" w:rsidP="00CF1FB4">
            <w:pPr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to choose a research focus</w:t>
            </w:r>
          </w:p>
        </w:tc>
      </w:tr>
      <w:tr w:rsidR="005C4020" w:rsidRPr="00B30E07" w14:paraId="55B3BD16" w14:textId="77777777" w:rsidTr="00CF1FB4">
        <w:tc>
          <w:tcPr>
            <w:tcW w:w="1260" w:type="dxa"/>
            <w:tcBorders>
              <w:top w:val="single" w:sz="12" w:space="0" w:color="auto"/>
              <w:right w:val="nil"/>
            </w:tcBorders>
          </w:tcPr>
          <w:p w14:paraId="41B27C8B" w14:textId="77777777" w:rsidR="005C4020" w:rsidRPr="00395151" w:rsidRDefault="005C4020" w:rsidP="00CF1FB4">
            <w:pPr>
              <w:spacing w:before="80" w:after="80"/>
              <w:jc w:val="center"/>
              <w:rPr>
                <w:b/>
                <w:bCs/>
                <w:sz w:val="20"/>
                <w:szCs w:val="20"/>
              </w:rPr>
            </w:pPr>
            <w:r w:rsidRPr="0039515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</w:tcBorders>
            <w:vAlign w:val="center"/>
          </w:tcPr>
          <w:p w14:paraId="7760C007" w14:textId="1D5A0B9D" w:rsidR="005C4020" w:rsidRPr="00B30E07" w:rsidRDefault="00561000" w:rsidP="00CF1FB4">
            <w:pPr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health</w:t>
            </w:r>
            <w:r w:rsidR="003447C1">
              <w:rPr>
                <w:sz w:val="20"/>
                <w:szCs w:val="20"/>
              </w:rPr>
              <w:t>care</w:t>
            </w:r>
            <w:r>
              <w:rPr>
                <w:sz w:val="20"/>
                <w:szCs w:val="20"/>
              </w:rPr>
              <w:t xml:space="preserve"> problems &amp; challenges (revisited)</w:t>
            </w:r>
          </w:p>
        </w:tc>
      </w:tr>
      <w:tr w:rsidR="005C4020" w:rsidRPr="00B30E07" w14:paraId="5B51CCE2" w14:textId="77777777" w:rsidTr="00CF1FB4">
        <w:tc>
          <w:tcPr>
            <w:tcW w:w="126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6B69C83C" w14:textId="77777777" w:rsidR="005C4020" w:rsidRPr="00395151" w:rsidRDefault="005C4020" w:rsidP="00CF1FB4">
            <w:pPr>
              <w:spacing w:before="80" w:after="80"/>
              <w:jc w:val="center"/>
              <w:rPr>
                <w:b/>
                <w:bCs/>
                <w:sz w:val="20"/>
                <w:szCs w:val="20"/>
              </w:rPr>
            </w:pPr>
            <w:r w:rsidRPr="00395151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4339E6E" w14:textId="2E668BB6" w:rsidR="005C4020" w:rsidRPr="00B30E07" w:rsidRDefault="00561000" w:rsidP="00CF1FB4">
            <w:pPr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ementation of a research intervention</w:t>
            </w:r>
            <w:r w:rsidR="003447C1">
              <w:rPr>
                <w:sz w:val="20"/>
                <w:szCs w:val="20"/>
              </w:rPr>
              <w:t xml:space="preserve"> (RESTORE example)</w:t>
            </w:r>
          </w:p>
        </w:tc>
      </w:tr>
      <w:tr w:rsidR="005C4020" w:rsidRPr="00B30E07" w14:paraId="4F6C7CE9" w14:textId="77777777" w:rsidTr="00CF1FB4">
        <w:tc>
          <w:tcPr>
            <w:tcW w:w="126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6C2DDBA8" w14:textId="77777777" w:rsidR="005C4020" w:rsidRPr="00395151" w:rsidRDefault="005C4020" w:rsidP="00CF1FB4">
            <w:pPr>
              <w:spacing w:before="80" w:after="80"/>
              <w:jc w:val="center"/>
              <w:rPr>
                <w:b/>
                <w:bCs/>
                <w:sz w:val="20"/>
                <w:szCs w:val="20"/>
              </w:rPr>
            </w:pPr>
            <w:r w:rsidRPr="00395151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650A8E7" w14:textId="39586C79" w:rsidR="005C4020" w:rsidRPr="00B30E07" w:rsidRDefault="00561000" w:rsidP="00CF1FB4">
            <w:pPr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ing potential research foc</w:t>
            </w:r>
            <w:r w:rsidR="00866755">
              <w:rPr>
                <w:sz w:val="20"/>
                <w:szCs w:val="20"/>
              </w:rPr>
              <w:t>i</w:t>
            </w:r>
          </w:p>
        </w:tc>
      </w:tr>
      <w:tr w:rsidR="005C4020" w:rsidRPr="00B30E07" w14:paraId="0EAD62B0" w14:textId="77777777" w:rsidTr="00CF1FB4">
        <w:tc>
          <w:tcPr>
            <w:tcW w:w="126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000CC11" w14:textId="77777777" w:rsidR="005C4020" w:rsidRPr="00395151" w:rsidRDefault="005C4020" w:rsidP="00CF1FB4">
            <w:pPr>
              <w:spacing w:before="80" w:after="80"/>
              <w:jc w:val="center"/>
              <w:rPr>
                <w:b/>
                <w:bCs/>
                <w:sz w:val="20"/>
                <w:szCs w:val="20"/>
              </w:rPr>
            </w:pPr>
            <w:r w:rsidRPr="00395151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9A15E5A" w14:textId="1DD6C75A" w:rsidR="005C4020" w:rsidRPr="00B30E07" w:rsidRDefault="00561000" w:rsidP="00CF1FB4">
            <w:pPr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earch </w:t>
            </w:r>
            <w:r w:rsidR="00866755">
              <w:rPr>
                <w:sz w:val="20"/>
                <w:szCs w:val="20"/>
              </w:rPr>
              <w:t xml:space="preserve">outcome </w:t>
            </w:r>
            <w:r>
              <w:rPr>
                <w:sz w:val="20"/>
                <w:szCs w:val="20"/>
              </w:rPr>
              <w:t>measures</w:t>
            </w:r>
          </w:p>
        </w:tc>
      </w:tr>
      <w:tr w:rsidR="005C4020" w:rsidRPr="00B30E07" w14:paraId="47EE9C52" w14:textId="77777777" w:rsidTr="00CF1FB4">
        <w:tc>
          <w:tcPr>
            <w:tcW w:w="126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97B9A45" w14:textId="3E24A332" w:rsidR="00561000" w:rsidRDefault="005C4020" w:rsidP="00CF1FB4">
            <w:pPr>
              <w:spacing w:before="80" w:after="80"/>
              <w:jc w:val="center"/>
              <w:rPr>
                <w:b/>
                <w:bCs/>
                <w:sz w:val="20"/>
                <w:szCs w:val="20"/>
              </w:rPr>
            </w:pPr>
            <w:r w:rsidRPr="00395151">
              <w:rPr>
                <w:b/>
                <w:bCs/>
                <w:sz w:val="20"/>
                <w:szCs w:val="20"/>
              </w:rPr>
              <w:t>8</w:t>
            </w:r>
          </w:p>
          <w:p w14:paraId="2CAFB20F" w14:textId="7D7C0292" w:rsidR="005C4020" w:rsidRPr="00395151" w:rsidRDefault="00561000" w:rsidP="00CF1FB4">
            <w:pPr>
              <w:spacing w:before="80" w:after="8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Pre-Covid)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A1E02EE" w14:textId="3B565CBB" w:rsidR="00CF1FB4" w:rsidRDefault="003447C1" w:rsidP="00CF1FB4">
            <w:pPr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isiting </w:t>
            </w:r>
            <w:r w:rsidR="004F434D">
              <w:rPr>
                <w:sz w:val="20"/>
                <w:szCs w:val="20"/>
              </w:rPr>
              <w:t>shared decision-</w:t>
            </w:r>
            <w:r>
              <w:rPr>
                <w:sz w:val="20"/>
                <w:szCs w:val="20"/>
              </w:rPr>
              <w:t xml:space="preserve">making about </w:t>
            </w:r>
            <w:r w:rsidR="00561000">
              <w:rPr>
                <w:sz w:val="20"/>
                <w:szCs w:val="20"/>
              </w:rPr>
              <w:t>a specific research focus</w:t>
            </w:r>
            <w:r w:rsidR="00CF1FB4">
              <w:rPr>
                <w:sz w:val="20"/>
                <w:szCs w:val="20"/>
              </w:rPr>
              <w:t xml:space="preserve"> </w:t>
            </w:r>
          </w:p>
          <w:p w14:paraId="6B4EC529" w14:textId="311C7B99" w:rsidR="005C4020" w:rsidRPr="00B30E07" w:rsidRDefault="005C4020" w:rsidP="00CF1FB4">
            <w:pPr>
              <w:spacing w:before="80" w:after="80"/>
              <w:rPr>
                <w:sz w:val="20"/>
                <w:szCs w:val="20"/>
              </w:rPr>
            </w:pPr>
          </w:p>
        </w:tc>
      </w:tr>
      <w:tr w:rsidR="00561000" w:rsidRPr="00B30E07" w14:paraId="4884424B" w14:textId="77777777" w:rsidTr="00CF1FB4">
        <w:tc>
          <w:tcPr>
            <w:tcW w:w="126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01C070EA" w14:textId="1E9579EA" w:rsidR="00561000" w:rsidRDefault="00561000" w:rsidP="00CF1FB4">
            <w:pPr>
              <w:spacing w:before="80" w:after="80"/>
              <w:jc w:val="center"/>
              <w:rPr>
                <w:b/>
                <w:bCs/>
                <w:sz w:val="20"/>
                <w:szCs w:val="20"/>
              </w:rPr>
            </w:pPr>
            <w:r w:rsidRPr="00395151">
              <w:rPr>
                <w:b/>
                <w:bCs/>
                <w:sz w:val="20"/>
                <w:szCs w:val="20"/>
              </w:rPr>
              <w:t>8</w:t>
            </w:r>
          </w:p>
          <w:p w14:paraId="0E456F77" w14:textId="6FB00FFA" w:rsidR="00561000" w:rsidRPr="00395151" w:rsidRDefault="00561000" w:rsidP="00CF1FB4">
            <w:pPr>
              <w:spacing w:before="80" w:after="8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Post-Covid)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8D1ED2B" w14:textId="4CA3101B" w:rsidR="00561000" w:rsidRPr="00B30E07" w:rsidRDefault="003447C1" w:rsidP="00CF1FB4">
            <w:pPr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162C34">
              <w:rPr>
                <w:sz w:val="20"/>
                <w:szCs w:val="20"/>
              </w:rPr>
              <w:t>ommunity health problems &amp; challenges</w:t>
            </w:r>
            <w:r>
              <w:rPr>
                <w:sz w:val="20"/>
                <w:szCs w:val="20"/>
              </w:rPr>
              <w:t xml:space="preserve"> revisited- changes during COVID?</w:t>
            </w:r>
          </w:p>
        </w:tc>
      </w:tr>
      <w:tr w:rsidR="00561000" w:rsidRPr="00B30E07" w14:paraId="7E6FF639" w14:textId="77777777" w:rsidTr="00CF1FB4">
        <w:tc>
          <w:tcPr>
            <w:tcW w:w="126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27EFDB52" w14:textId="77777777" w:rsidR="00561000" w:rsidRPr="00395151" w:rsidRDefault="00561000" w:rsidP="00CF1FB4">
            <w:pPr>
              <w:spacing w:before="80" w:after="80"/>
              <w:jc w:val="center"/>
              <w:rPr>
                <w:b/>
                <w:bCs/>
                <w:sz w:val="20"/>
                <w:szCs w:val="20"/>
              </w:rPr>
            </w:pPr>
            <w:r w:rsidRPr="00395151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7BD90FC" w14:textId="7620334C" w:rsidR="00561000" w:rsidRPr="00B30E07" w:rsidRDefault="00CF1FB4" w:rsidP="00CF1FB4">
            <w:pPr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iting a research proposal: role, collaboration, and limitations of patients and clinicians</w:t>
            </w:r>
          </w:p>
        </w:tc>
      </w:tr>
      <w:tr w:rsidR="00162C34" w:rsidRPr="00B30E07" w14:paraId="0D365131" w14:textId="77777777" w:rsidTr="00CF1FB4">
        <w:tc>
          <w:tcPr>
            <w:tcW w:w="126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6BEBD8D1" w14:textId="224BBEFD" w:rsidR="00162C34" w:rsidRPr="00395151" w:rsidRDefault="00CF1FB4" w:rsidP="00CF1FB4">
            <w:pPr>
              <w:spacing w:before="80" w:after="8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1E9B0F4" w14:textId="14F08185" w:rsidR="00162C34" w:rsidRPr="00B30E07" w:rsidRDefault="00CF1FB4" w:rsidP="00CF1FB4">
            <w:pPr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cussing possible </w:t>
            </w:r>
            <w:r w:rsidR="00866755">
              <w:rPr>
                <w:sz w:val="20"/>
                <w:szCs w:val="20"/>
              </w:rPr>
              <w:t xml:space="preserve">‘next step’ </w:t>
            </w:r>
            <w:r>
              <w:rPr>
                <w:sz w:val="20"/>
                <w:szCs w:val="20"/>
              </w:rPr>
              <w:t>interventions</w:t>
            </w:r>
          </w:p>
        </w:tc>
      </w:tr>
      <w:tr w:rsidR="00162C34" w:rsidRPr="00B30E07" w14:paraId="1A780E5F" w14:textId="77777777" w:rsidTr="00CF1FB4">
        <w:tc>
          <w:tcPr>
            <w:tcW w:w="1260" w:type="dxa"/>
            <w:tcBorders>
              <w:top w:val="single" w:sz="12" w:space="0" w:color="auto"/>
              <w:bottom w:val="nil"/>
              <w:right w:val="nil"/>
            </w:tcBorders>
          </w:tcPr>
          <w:p w14:paraId="4D573EEF" w14:textId="77777777" w:rsidR="00162C34" w:rsidRPr="00395151" w:rsidRDefault="00162C34" w:rsidP="00CF1FB4">
            <w:pPr>
              <w:spacing w:before="80" w:after="8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2716383C" w14:textId="77777777" w:rsidR="00162C34" w:rsidRPr="00B30E07" w:rsidRDefault="00162C34" w:rsidP="00CF1FB4">
            <w:pPr>
              <w:spacing w:before="80" w:after="80"/>
              <w:rPr>
                <w:sz w:val="20"/>
                <w:szCs w:val="20"/>
              </w:rPr>
            </w:pPr>
          </w:p>
        </w:tc>
      </w:tr>
    </w:tbl>
    <w:p w14:paraId="2792505E" w14:textId="77777777" w:rsidR="005C4020" w:rsidRDefault="005C4020"/>
    <w:sectPr w:rsidR="005C40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FED37" w14:textId="77777777" w:rsidR="0060423C" w:rsidRDefault="0060423C" w:rsidP="005C4020">
      <w:pPr>
        <w:spacing w:after="0" w:line="240" w:lineRule="auto"/>
      </w:pPr>
      <w:r>
        <w:separator/>
      </w:r>
    </w:p>
  </w:endnote>
  <w:endnote w:type="continuationSeparator" w:id="0">
    <w:p w14:paraId="4E17BC38" w14:textId="77777777" w:rsidR="0060423C" w:rsidRDefault="0060423C" w:rsidP="005C40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95971" w14:textId="77777777" w:rsidR="0060423C" w:rsidRDefault="0060423C" w:rsidP="005C4020">
      <w:pPr>
        <w:spacing w:after="0" w:line="240" w:lineRule="auto"/>
      </w:pPr>
      <w:r>
        <w:separator/>
      </w:r>
    </w:p>
  </w:footnote>
  <w:footnote w:type="continuationSeparator" w:id="0">
    <w:p w14:paraId="3EDF867A" w14:textId="77777777" w:rsidR="0060423C" w:rsidRDefault="0060423C" w:rsidP="005C40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F67"/>
    <w:rsid w:val="0000609E"/>
    <w:rsid w:val="00116484"/>
    <w:rsid w:val="00162C34"/>
    <w:rsid w:val="00220113"/>
    <w:rsid w:val="00233631"/>
    <w:rsid w:val="003447C1"/>
    <w:rsid w:val="00444B22"/>
    <w:rsid w:val="004B1455"/>
    <w:rsid w:val="004F434D"/>
    <w:rsid w:val="005229AA"/>
    <w:rsid w:val="00561000"/>
    <w:rsid w:val="00581C28"/>
    <w:rsid w:val="005979BD"/>
    <w:rsid w:val="005C4020"/>
    <w:rsid w:val="0060423C"/>
    <w:rsid w:val="006517B5"/>
    <w:rsid w:val="00685F67"/>
    <w:rsid w:val="006C73A5"/>
    <w:rsid w:val="006D6C06"/>
    <w:rsid w:val="0071662E"/>
    <w:rsid w:val="00750D0B"/>
    <w:rsid w:val="007740C6"/>
    <w:rsid w:val="00866755"/>
    <w:rsid w:val="00927897"/>
    <w:rsid w:val="009A7207"/>
    <w:rsid w:val="009E04A5"/>
    <w:rsid w:val="00A82257"/>
    <w:rsid w:val="00B2239A"/>
    <w:rsid w:val="00C049D6"/>
    <w:rsid w:val="00C3724D"/>
    <w:rsid w:val="00C66AD9"/>
    <w:rsid w:val="00CF1FB4"/>
    <w:rsid w:val="00D26F56"/>
    <w:rsid w:val="00D50CCD"/>
    <w:rsid w:val="00E26B3C"/>
    <w:rsid w:val="00E4221F"/>
    <w:rsid w:val="00E54CF3"/>
    <w:rsid w:val="00E70BB8"/>
    <w:rsid w:val="00E823B2"/>
    <w:rsid w:val="00ED052A"/>
    <w:rsid w:val="00F06F70"/>
    <w:rsid w:val="00F70CB9"/>
    <w:rsid w:val="00FA0AE6"/>
    <w:rsid w:val="00FA3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59C3E"/>
  <w15:chartTrackingRefBased/>
  <w15:docId w15:val="{523CC9A4-92BC-4AE5-875D-7BA1FBBC5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0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y Lutgen</dc:creator>
  <cp:keywords/>
  <dc:description/>
  <cp:lastModifiedBy>Joseph LeMaster</cp:lastModifiedBy>
  <cp:revision>5</cp:revision>
  <dcterms:created xsi:type="dcterms:W3CDTF">2022-12-29T05:22:00Z</dcterms:created>
  <dcterms:modified xsi:type="dcterms:W3CDTF">2022-12-30T20:48:00Z</dcterms:modified>
</cp:coreProperties>
</file>